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3F15" w:rsidRPr="000956E4" w:rsidRDefault="00723F15" w:rsidP="00723F15">
      <w:pPr>
        <w:spacing w:after="160" w:line="259" w:lineRule="auto"/>
        <w:rPr>
          <w:b/>
          <w:bCs/>
        </w:rPr>
      </w:pPr>
      <w:r>
        <w:rPr>
          <w:b/>
          <w:bCs/>
        </w:rPr>
        <w:t xml:space="preserve">Supplementary table 3: </w:t>
      </w:r>
      <w:r w:rsidRPr="000956E4">
        <w:rPr>
          <w:b/>
        </w:rPr>
        <w:t>Distribution of patients in the different risk classifications (all excerpts)</w:t>
      </w:r>
    </w:p>
    <w:tbl>
      <w:tblPr>
        <w:tblW w:w="561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000"/>
        <w:gridCol w:w="1134"/>
        <w:gridCol w:w="2483"/>
      </w:tblGrid>
      <w:tr w:rsidR="00723F15" w:rsidRPr="008A6C2C" w:rsidTr="00AF4A90">
        <w:trPr>
          <w:trHeight w:val="284"/>
        </w:trPr>
        <w:tc>
          <w:tcPr>
            <w:tcW w:w="2000" w:type="dxa"/>
            <w:vMerge w:val="restart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Risk groups</w:t>
            </w:r>
          </w:p>
        </w:tc>
        <w:tc>
          <w:tcPr>
            <w:tcW w:w="3617" w:type="dxa"/>
            <w:gridSpan w:val="2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 w:themeColor="text1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 w:themeColor="text1"/>
                <w:lang w:eastAsia="nl-NL"/>
              </w:rPr>
              <w:t>2003-2012 (Excerpts)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 w:themeColor="text1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 w:themeColor="text1"/>
                <w:lang w:eastAsia="nl-NL"/>
              </w:rPr>
              <w:t>Absolute number of patients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 w:themeColor="text1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 w:themeColor="text1"/>
                <w:lang w:eastAsia="nl-NL"/>
              </w:rPr>
              <w:t>Percentage of patients that could be stratified</w:t>
            </w:r>
          </w:p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 w:themeColor="text1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 w:themeColor="text1"/>
                <w:lang w:eastAsia="nl-NL"/>
              </w:rPr>
              <w:t>(not possible: percentage of all patients)</w:t>
            </w:r>
          </w:p>
        </w:tc>
      </w:tr>
      <w:tr w:rsidR="00723F15" w:rsidRPr="008A6C2C" w:rsidTr="00AF4A90">
        <w:trPr>
          <w:trHeight w:val="284"/>
        </w:trPr>
        <w:tc>
          <w:tcPr>
            <w:tcW w:w="5617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:rsidR="00723F15" w:rsidRPr="008A6C2C" w:rsidRDefault="00723F15" w:rsidP="00AF4A9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Fletcher 2002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Very 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89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9.9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241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26.8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Intermediate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208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23.1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High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362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40.2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Not possib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556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63.4%</w:t>
            </w:r>
          </w:p>
        </w:tc>
      </w:tr>
      <w:tr w:rsidR="00723F15" w:rsidRPr="008A6C2C" w:rsidTr="00AF4A90">
        <w:trPr>
          <w:trHeight w:val="284"/>
        </w:trPr>
        <w:tc>
          <w:tcPr>
            <w:tcW w:w="5617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:rsidR="00723F15" w:rsidRPr="008A6C2C" w:rsidRDefault="00723F15" w:rsidP="00AF4A9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nl-NL"/>
              </w:rPr>
            </w:pPr>
            <w:proofErr w:type="spellStart"/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Miettinen</w:t>
            </w:r>
            <w:proofErr w:type="spellEnd"/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 xml:space="preserve"> 2002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Probably benig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252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30.4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Uncertain or low malignant potent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82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21.9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Probably maligna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396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47.7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Not possib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626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66.2%</w:t>
            </w:r>
          </w:p>
        </w:tc>
      </w:tr>
      <w:tr w:rsidR="00723F15" w:rsidRPr="008A6C2C" w:rsidTr="00AF4A90">
        <w:trPr>
          <w:trHeight w:val="284"/>
        </w:trPr>
        <w:tc>
          <w:tcPr>
            <w:tcW w:w="5617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:rsidR="00723F15" w:rsidRPr="008A6C2C" w:rsidRDefault="00723F15" w:rsidP="00AF4A9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Joensuu 2006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Very low, if any malignant potent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79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0.1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Low malignant potent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359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46.1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Intermediate malignant potent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36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7.5%</w:t>
            </w:r>
          </w:p>
        </w:tc>
        <w:bookmarkStart w:id="0" w:name="_GoBack"/>
        <w:bookmarkEnd w:id="0"/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Probably maligna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205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26.3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Not possib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677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68.3%</w:t>
            </w:r>
          </w:p>
        </w:tc>
      </w:tr>
      <w:tr w:rsidR="00723F15" w:rsidRPr="008A6C2C" w:rsidTr="00AF4A90">
        <w:trPr>
          <w:trHeight w:val="284"/>
        </w:trPr>
        <w:tc>
          <w:tcPr>
            <w:tcW w:w="5617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:rsidR="00723F15" w:rsidRPr="008A6C2C" w:rsidRDefault="00723F15" w:rsidP="00AF4A9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nl-NL"/>
              </w:rPr>
            </w:pPr>
            <w:proofErr w:type="spellStart"/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Miettinen</w:t>
            </w:r>
            <w:proofErr w:type="spellEnd"/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 xml:space="preserve"> 2006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82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0.8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Very 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73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22.9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85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24.4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Moderate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33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7.6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High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84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24.3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Not possib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699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69.2%</w:t>
            </w:r>
          </w:p>
        </w:tc>
      </w:tr>
      <w:tr w:rsidR="00723F15" w:rsidRPr="008A6C2C" w:rsidTr="00AF4A90">
        <w:trPr>
          <w:trHeight w:val="284"/>
        </w:trPr>
        <w:tc>
          <w:tcPr>
            <w:tcW w:w="5617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:rsidR="00723F15" w:rsidRPr="008A6C2C" w:rsidRDefault="00723F15" w:rsidP="00AF4A9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Gold 2009 (chance of 5-year recurrence free survival)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90-100% (low ris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285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35.6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75-90% (moderate ris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90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23.8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0-75% (high ris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325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40.6%</w:t>
            </w:r>
          </w:p>
        </w:tc>
      </w:tr>
      <w:tr w:rsidR="00723F15" w:rsidRPr="008A6C2C" w:rsidTr="00AF4A90">
        <w:trPr>
          <w:trHeight w:val="28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b/>
                <w:color w:val="000000"/>
                <w:lang w:eastAsia="nl-NL"/>
              </w:rPr>
              <w:t>Not possib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1656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723F15" w:rsidRPr="008A6C2C" w:rsidRDefault="00723F15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>
              <w:rPr>
                <w:rFonts w:eastAsia="Times New Roman" w:cs="Arial"/>
                <w:color w:val="000000"/>
                <w:lang w:eastAsia="nl-NL"/>
              </w:rPr>
              <w:t>67.4%</w:t>
            </w:r>
          </w:p>
        </w:tc>
      </w:tr>
    </w:tbl>
    <w:p w:rsidR="00F95AF1" w:rsidRDefault="00723F15"/>
    <w:sectPr w:rsidR="00F95A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F15"/>
    <w:rsid w:val="00723F15"/>
    <w:rsid w:val="009C5142"/>
    <w:rsid w:val="00C60F37"/>
    <w:rsid w:val="00CF35D9"/>
    <w:rsid w:val="00E8644A"/>
    <w:rsid w:val="00E874D7"/>
    <w:rsid w:val="00EA0B5C"/>
    <w:rsid w:val="00E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CBFB91-522F-47A3-826A-299288F98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23F15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an Verschoor</dc:creator>
  <cp:keywords/>
  <dc:description/>
  <cp:lastModifiedBy>Arjan Verschoor</cp:lastModifiedBy>
  <cp:revision>1</cp:revision>
  <dcterms:created xsi:type="dcterms:W3CDTF">2018-01-05T20:42:00Z</dcterms:created>
  <dcterms:modified xsi:type="dcterms:W3CDTF">2018-01-05T20:43:00Z</dcterms:modified>
</cp:coreProperties>
</file>